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9F6395" w:rsidR="00FB3483" w:rsidRPr="00930A31" w:rsidRDefault="007C1A00" w:rsidP="003602E1">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5D084B"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23B227"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61A633"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8FC30A"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C554E5">
        <w:trPr>
          <w:trHeight w:val="33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69FCB8"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5C7962"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92E1E7"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73E3F3"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A2753B" w:rsidR="00930A31"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B9FBBE" w:rsidR="00930A31"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2A04FF"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AB6966" w:rsidR="00FB3483"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E7355E" w:rsidR="005D2CE5" w:rsidRPr="00930A31" w:rsidRDefault="007C1A0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A8CD25"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5B9719" w:rsidR="00930A31" w:rsidRPr="00930A31" w:rsidRDefault="00BB561F" w:rsidP="00023961">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6BB8FA"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D186FD"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DEE0A8"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859E9A" w:rsidR="006E5FE2"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6DB5DC" w:rsidR="006E5FE2"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5E5166"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E42BE2"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5BD44F" w:rsidR="00FB3483" w:rsidRPr="00930A31" w:rsidRDefault="00BB561F" w:rsidP="000A7880">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908686" w:rsidR="00FB3483"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E2AB7A" w:rsidR="00FB3483"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BF7548"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D01F14"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419190" w:rsidR="00930A31"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893157" w:rsidR="00930A31" w:rsidRPr="00930A31" w:rsidRDefault="00D007B0" w:rsidP="007A1296">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3B85F5" w:rsidR="00FB3483" w:rsidRPr="00930A31" w:rsidRDefault="00BB561F"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CE8900" w:rsidR="00077B44"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8-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FA1A89" w:rsidR="00930A31" w:rsidRPr="00930A31" w:rsidRDefault="00B132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B561F">
              <w:rPr>
                <w:rFonts w:ascii="Arial" w:hAnsi="Arial" w:cs="Arial"/>
                <w:color w:val="auto"/>
                <w:sz w:val="18"/>
                <w:szCs w:val="18"/>
              </w:rPr>
              <w:t>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3E103C" w:rsidR="00930A31" w:rsidRPr="00930A31" w:rsidRDefault="00D007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B561F">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8BC9C1" w:rsidR="00930A31" w:rsidRPr="00930A31" w:rsidRDefault="00D007B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B561F">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2C6A39" w:rsidR="00930A31"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DA7496" w:rsidR="00930A31"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A62B28" w:rsidR="00930A31"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B2D0B1" w:rsidR="00930A31" w:rsidRPr="00930A31" w:rsidRDefault="00694A5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4F7DB5" w:rsidR="00077B44"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EFA76C" w:rsidR="00077B44" w:rsidRPr="00930A31" w:rsidRDefault="00BB561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164CEC" w:rsidR="00077B44" w:rsidRPr="00930A31" w:rsidRDefault="00BB561F" w:rsidP="005F3E2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1F2A3" w14:textId="77777777" w:rsidR="00C711EC" w:rsidRDefault="00C711EC">
      <w:r>
        <w:separator/>
      </w:r>
    </w:p>
  </w:endnote>
  <w:endnote w:type="continuationSeparator" w:id="0">
    <w:p w14:paraId="7B7AF3E0" w14:textId="77777777" w:rsidR="00C711EC" w:rsidRDefault="00C71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E5D9B" w14:textId="77777777" w:rsidR="00C711EC" w:rsidRDefault="00C711EC">
      <w:r>
        <w:separator/>
      </w:r>
    </w:p>
  </w:footnote>
  <w:footnote w:type="continuationSeparator" w:id="0">
    <w:p w14:paraId="3E708A26" w14:textId="77777777" w:rsidR="00C711EC" w:rsidRDefault="00C71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711E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6E06"/>
    <w:multiLevelType w:val="hybridMultilevel"/>
    <w:tmpl w:val="14D2FB28"/>
    <w:lvl w:ilvl="0" w:tplc="CDAAA602">
      <w:start w:val="12"/>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90C19F6"/>
    <w:multiLevelType w:val="hybridMultilevel"/>
    <w:tmpl w:val="CE1E0498"/>
    <w:lvl w:ilvl="0" w:tplc="0E0A1C4A">
      <w:start w:val="6"/>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5252B8E"/>
    <w:multiLevelType w:val="hybridMultilevel"/>
    <w:tmpl w:val="5238A472"/>
    <w:lvl w:ilvl="0" w:tplc="08889C86">
      <w:start w:val="8"/>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2CB30A55"/>
    <w:multiLevelType w:val="hybridMultilevel"/>
    <w:tmpl w:val="18B4023A"/>
    <w:lvl w:ilvl="0" w:tplc="5C12B012">
      <w:start w:val="6"/>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42410919"/>
    <w:multiLevelType w:val="hybridMultilevel"/>
    <w:tmpl w:val="35E648AE"/>
    <w:lvl w:ilvl="0" w:tplc="8228B848">
      <w:start w:val="5"/>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D010C5F"/>
    <w:multiLevelType w:val="hybridMultilevel"/>
    <w:tmpl w:val="5FF0FA16"/>
    <w:lvl w:ilvl="0" w:tplc="A92A375E">
      <w:start w:val="12"/>
      <w:numFmt w:val="bullet"/>
      <w:lvlText w:val="-"/>
      <w:lvlJc w:val="left"/>
      <w:pPr>
        <w:ind w:left="720" w:hanging="360"/>
      </w:pPr>
      <w:rPr>
        <w:rFonts w:ascii="Arial" w:eastAsia="Times New Roman"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82920172">
    <w:abstractNumId w:val="2"/>
  </w:num>
  <w:num w:numId="2" w16cid:durableId="1710521867">
    <w:abstractNumId w:val="4"/>
  </w:num>
  <w:num w:numId="3" w16cid:durableId="2145924547">
    <w:abstractNumId w:val="3"/>
  </w:num>
  <w:num w:numId="4" w16cid:durableId="514078677">
    <w:abstractNumId w:val="1"/>
  </w:num>
  <w:num w:numId="5" w16cid:durableId="273175153">
    <w:abstractNumId w:val="5"/>
  </w:num>
  <w:num w:numId="6" w16cid:durableId="2017148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yMDM1MzM2NjOyMLBQ0lEKTi0uzszPAykwrgUAPtThmiwAAAA="/>
  </w:docVars>
  <w:rsids>
    <w:rsidRoot w:val="00256BAF"/>
    <w:rsid w:val="00023961"/>
    <w:rsid w:val="000257B0"/>
    <w:rsid w:val="00075C8A"/>
    <w:rsid w:val="00077B44"/>
    <w:rsid w:val="000A743D"/>
    <w:rsid w:val="000A7880"/>
    <w:rsid w:val="000F6A6D"/>
    <w:rsid w:val="00152CDB"/>
    <w:rsid w:val="0018323E"/>
    <w:rsid w:val="00190C83"/>
    <w:rsid w:val="00192EC4"/>
    <w:rsid w:val="001C63C0"/>
    <w:rsid w:val="001D198B"/>
    <w:rsid w:val="00246C93"/>
    <w:rsid w:val="00256BAF"/>
    <w:rsid w:val="0028235B"/>
    <w:rsid w:val="00296AF1"/>
    <w:rsid w:val="002A2A06"/>
    <w:rsid w:val="002C0C4B"/>
    <w:rsid w:val="002F6917"/>
    <w:rsid w:val="003103C2"/>
    <w:rsid w:val="00327985"/>
    <w:rsid w:val="003516AD"/>
    <w:rsid w:val="003602E1"/>
    <w:rsid w:val="00363B8D"/>
    <w:rsid w:val="003760FB"/>
    <w:rsid w:val="00395AF0"/>
    <w:rsid w:val="003B79FF"/>
    <w:rsid w:val="003B7D3C"/>
    <w:rsid w:val="003C5EC0"/>
    <w:rsid w:val="00400A0B"/>
    <w:rsid w:val="00443C1D"/>
    <w:rsid w:val="00446DFA"/>
    <w:rsid w:val="00461576"/>
    <w:rsid w:val="00470539"/>
    <w:rsid w:val="00476282"/>
    <w:rsid w:val="00477E23"/>
    <w:rsid w:val="004865EE"/>
    <w:rsid w:val="004C1685"/>
    <w:rsid w:val="004D47DB"/>
    <w:rsid w:val="004E3CFE"/>
    <w:rsid w:val="004E7086"/>
    <w:rsid w:val="005078EE"/>
    <w:rsid w:val="005362DE"/>
    <w:rsid w:val="00545D58"/>
    <w:rsid w:val="00550BF1"/>
    <w:rsid w:val="00556586"/>
    <w:rsid w:val="00566B54"/>
    <w:rsid w:val="00570C78"/>
    <w:rsid w:val="0059028D"/>
    <w:rsid w:val="005979B8"/>
    <w:rsid w:val="005D2CE5"/>
    <w:rsid w:val="005F3E24"/>
    <w:rsid w:val="00694A55"/>
    <w:rsid w:val="00696B9D"/>
    <w:rsid w:val="006E4C69"/>
    <w:rsid w:val="006E5FE2"/>
    <w:rsid w:val="006F3BA6"/>
    <w:rsid w:val="00707E6D"/>
    <w:rsid w:val="00710C31"/>
    <w:rsid w:val="00726794"/>
    <w:rsid w:val="007413D7"/>
    <w:rsid w:val="00754D8D"/>
    <w:rsid w:val="007706C5"/>
    <w:rsid w:val="0077253C"/>
    <w:rsid w:val="007764E1"/>
    <w:rsid w:val="007A1296"/>
    <w:rsid w:val="007C1A00"/>
    <w:rsid w:val="007C3904"/>
    <w:rsid w:val="00810619"/>
    <w:rsid w:val="00821257"/>
    <w:rsid w:val="008412D5"/>
    <w:rsid w:val="008751D2"/>
    <w:rsid w:val="008A3EAE"/>
    <w:rsid w:val="008E2C91"/>
    <w:rsid w:val="00930A31"/>
    <w:rsid w:val="00947707"/>
    <w:rsid w:val="00953457"/>
    <w:rsid w:val="00975725"/>
    <w:rsid w:val="009827E5"/>
    <w:rsid w:val="009A76A1"/>
    <w:rsid w:val="009E25DB"/>
    <w:rsid w:val="00A215D2"/>
    <w:rsid w:val="00A53565"/>
    <w:rsid w:val="00A6137F"/>
    <w:rsid w:val="00A8347F"/>
    <w:rsid w:val="00A86593"/>
    <w:rsid w:val="00AA790D"/>
    <w:rsid w:val="00AB79CE"/>
    <w:rsid w:val="00AC1637"/>
    <w:rsid w:val="00AE03C1"/>
    <w:rsid w:val="00AE4BBD"/>
    <w:rsid w:val="00B0530B"/>
    <w:rsid w:val="00B13251"/>
    <w:rsid w:val="00B2619C"/>
    <w:rsid w:val="00B51910"/>
    <w:rsid w:val="00B55C71"/>
    <w:rsid w:val="00B67C96"/>
    <w:rsid w:val="00B97977"/>
    <w:rsid w:val="00BB561F"/>
    <w:rsid w:val="00C11749"/>
    <w:rsid w:val="00C22710"/>
    <w:rsid w:val="00C424FF"/>
    <w:rsid w:val="00C442DE"/>
    <w:rsid w:val="00C5203E"/>
    <w:rsid w:val="00C554E5"/>
    <w:rsid w:val="00C711EC"/>
    <w:rsid w:val="00C903AA"/>
    <w:rsid w:val="00CE4CF5"/>
    <w:rsid w:val="00D007B0"/>
    <w:rsid w:val="00D17FB5"/>
    <w:rsid w:val="00D222AE"/>
    <w:rsid w:val="00D95D84"/>
    <w:rsid w:val="00DC4F19"/>
    <w:rsid w:val="00DD5DA2"/>
    <w:rsid w:val="00DF62F9"/>
    <w:rsid w:val="00E115B9"/>
    <w:rsid w:val="00E324A8"/>
    <w:rsid w:val="00E66E3A"/>
    <w:rsid w:val="00EB610E"/>
    <w:rsid w:val="00EC0568"/>
    <w:rsid w:val="00F1168C"/>
    <w:rsid w:val="00F67C14"/>
    <w:rsid w:val="00F71543"/>
    <w:rsid w:val="00F857F0"/>
    <w:rsid w:val="00F862EF"/>
    <w:rsid w:val="00F90B3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566B54"/>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2</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n Kai En</cp:lastModifiedBy>
  <cp:revision>91</cp:revision>
  <cp:lastPrinted>2020-11-24T03:02:00Z</cp:lastPrinted>
  <dcterms:created xsi:type="dcterms:W3CDTF">2020-11-24T03:02:00Z</dcterms:created>
  <dcterms:modified xsi:type="dcterms:W3CDTF">2022-09-17T17:44:00Z</dcterms:modified>
</cp:coreProperties>
</file>